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F55EB8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center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Supplemental Tabl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4</w:t>
      </w:r>
      <w:bookmarkStart w:id="0" w:name="_GoBack"/>
      <w:bookmarkEnd w:id="0"/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 Transcriptome data of 10 DEGs specifically induced by MT under drought stress</w:t>
      </w:r>
    </w:p>
    <w:tbl>
      <w:tblPr>
        <w:tblStyle w:val="3"/>
        <w:tblpPr w:leftFromText="180" w:rightFromText="180" w:vertAnchor="text" w:horzAnchor="page" w:tblpX="891" w:tblpY="202"/>
        <w:tblOverlap w:val="never"/>
        <w:tblW w:w="1053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590"/>
        <w:gridCol w:w="2599"/>
        <w:gridCol w:w="606"/>
        <w:gridCol w:w="546"/>
        <w:gridCol w:w="728"/>
        <w:gridCol w:w="797"/>
        <w:gridCol w:w="773"/>
        <w:gridCol w:w="1051"/>
        <w:gridCol w:w="667"/>
        <w:gridCol w:w="871"/>
      </w:tblGrid>
      <w:tr w14:paraId="27AAC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554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ene I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CF5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ymbol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E3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ene Description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827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K tpm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15F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S tp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F5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K_MT tpm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48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S_MTtp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295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K_MT vs CK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254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S_MT vs CK_M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71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S vs C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BF9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S_MT vs DS</w:t>
            </w:r>
          </w:p>
        </w:tc>
      </w:tr>
      <w:tr w14:paraId="23301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A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hi_A11G05431.gen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757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YC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4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yc-type, basic helix-loop-helix (bHLH) domain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8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4.16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E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.4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92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7.05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72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4.87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90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|up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3F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|dow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73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|dow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744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yes|up</w:t>
            </w:r>
          </w:p>
        </w:tc>
      </w:tr>
      <w:tr w14:paraId="2E7C86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B9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hi_D03G05926.gen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A2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IF8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35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yc-type, basic helix-loop-helix (bHLH) domain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E8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.55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9D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1.9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A9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6.98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4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5.13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58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|up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7A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|dow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5D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|dow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F3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yes|up</w:t>
            </w:r>
          </w:p>
        </w:tc>
      </w:tr>
      <w:tr w14:paraId="71825D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40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hi_D03G02356.gen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E8C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GT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BCB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amma-glutamyltranspeptidase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A0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4.26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1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9F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.89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A6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1.32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99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|dow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D5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yes|dow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B2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yes|dow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2D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yes|up</w:t>
            </w:r>
          </w:p>
        </w:tc>
      </w:tr>
      <w:tr w14:paraId="05F768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BF1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hi_A01G09861.gen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90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FMO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B0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Flavin monooxygenase FMO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42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F4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AB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89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05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|dow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0B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|up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18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yes|up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35D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yes|down</w:t>
            </w:r>
          </w:p>
        </w:tc>
      </w:tr>
      <w:tr w14:paraId="32C390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57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hi_A01G09866.gen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4D6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FMO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C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Flavin monooxygenase FMO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0A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F7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32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A1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C6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|dow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A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|dow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011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|up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D5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yes|down</w:t>
            </w:r>
          </w:p>
        </w:tc>
      </w:tr>
      <w:tr w14:paraId="53337C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29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hi_A08G01351.gen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4A1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XS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F90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ycoside hydrolase family 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54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1.89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41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1D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4.87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56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1.58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83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|up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141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yes|dow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424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yes|dow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03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yes|up</w:t>
            </w:r>
          </w:p>
        </w:tc>
      </w:tr>
      <w:tr w14:paraId="1F2EA8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97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hi_D03G07201.gen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55A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hiC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1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hosphomethylpyrimidine synthase ThiC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23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37.51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39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123.5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9A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169.76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54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42.97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3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|dow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A6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|up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85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yes|dow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C0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yes|up</w:t>
            </w:r>
          </w:p>
        </w:tc>
      </w:tr>
      <w:tr w14:paraId="5A604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624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hi_D06G09006.gen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752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Thi4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5BC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hiazole biosynthetic enzyme Thi4 family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75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1092.65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8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9.3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98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849.55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F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713.83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521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|dow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4CC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|dow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D7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yes|dow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0BA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yes|up</w:t>
            </w:r>
          </w:p>
        </w:tc>
      </w:tr>
      <w:tr w14:paraId="73B9D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DEC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hi_D05G05851.gen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FE8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Thi4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55A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hiazole biosynthetic enzyme Thi4 family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78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525.24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4A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158.6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18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85.30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D4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414.63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7F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|dow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C1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|up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1B1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yes|dow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25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yes|up</w:t>
            </w:r>
          </w:p>
        </w:tc>
      </w:tr>
      <w:tr w14:paraId="0B26E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50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hi_A06G09411.gen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07C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Thi4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79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hiazole biosynthetic enzyme Thi4 family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AF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1259.28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82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62.5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D9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1018.48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6E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850.52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66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|dow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7A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|dow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E01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yes|dow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B5D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yes|up</w:t>
            </w:r>
          </w:p>
        </w:tc>
      </w:tr>
    </w:tbl>
    <w:p w14:paraId="3F76453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45393E"/>
    <w:rsid w:val="1B934A52"/>
    <w:rsid w:val="231B4E57"/>
    <w:rsid w:val="2D502873"/>
    <w:rsid w:val="67FA5E1F"/>
    <w:rsid w:val="7D453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5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8</Words>
  <Characters>1176</Characters>
  <Lines>0</Lines>
  <Paragraphs>0</Paragraphs>
  <TotalTime>5</TotalTime>
  <ScaleCrop>false</ScaleCrop>
  <LinksUpToDate>false</LinksUpToDate>
  <CharactersWithSpaces>127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1T08:44:00Z</dcterms:created>
  <dc:creator>钟兴月</dc:creator>
  <cp:lastModifiedBy>大饼子</cp:lastModifiedBy>
  <dcterms:modified xsi:type="dcterms:W3CDTF">2025-07-20T05:55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28BD399BC3A44F58CFCC6866B50F0E7_13</vt:lpwstr>
  </property>
  <property fmtid="{D5CDD505-2E9C-101B-9397-08002B2CF9AE}" pid="4" name="KSOTemplateDocerSaveRecord">
    <vt:lpwstr>eyJoZGlkIjoiYWNjN2IyZDliMWEyMWE3NGQ0NjJmMDhmMzc2MTYyMWEiLCJ1c2VySWQiOiI0MzAyODg0MjEifQ==</vt:lpwstr>
  </property>
</Properties>
</file>